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5BA6D" w14:textId="0DD0120C" w:rsidR="00D57553" w:rsidRPr="001E2A66" w:rsidRDefault="001E2A66" w:rsidP="00D57553">
      <w:pPr>
        <w:pStyle w:val="Sydney3"/>
        <w:rPr>
          <w:rFonts w:ascii="Calibri" w:hAnsi="Calibri" w:cs="Calibri"/>
        </w:rPr>
      </w:pPr>
      <w:r w:rsidRPr="001E2A66">
        <w:rPr>
          <w:rFonts w:ascii="Calibri" w:hAnsi="Calibri" w:cs="Calibri"/>
        </w:rPr>
        <w:t xml:space="preserve">Supplementary </w:t>
      </w:r>
      <w:r w:rsidR="00853D78">
        <w:rPr>
          <w:rFonts w:ascii="Calibri" w:hAnsi="Calibri" w:cs="Calibri"/>
        </w:rPr>
        <w:t>t</w:t>
      </w:r>
      <w:r w:rsidRPr="001E2A66">
        <w:rPr>
          <w:rFonts w:ascii="Calibri" w:hAnsi="Calibri" w:cs="Calibri"/>
        </w:rPr>
        <w:t>able 2</w:t>
      </w:r>
      <w:r w:rsidR="00D57553" w:rsidRPr="001E2A66">
        <w:rPr>
          <w:rFonts w:ascii="Calibri" w:hAnsi="Calibri" w:cs="Calibri"/>
        </w:rPr>
        <w:t>. Exposure to prior ART for each study participant, by indicator</w:t>
      </w:r>
    </w:p>
    <w:p w14:paraId="212DEC4C" w14:textId="77777777" w:rsidR="00D57553" w:rsidRPr="001E2A66" w:rsidRDefault="00D57553" w:rsidP="00D57553">
      <w:pPr>
        <w:rPr>
          <w:rFonts w:ascii="Calibri" w:hAnsi="Calibri" w:cs="Calibri"/>
          <w:sz w:val="22"/>
          <w:szCs w:val="22"/>
        </w:rPr>
      </w:pPr>
    </w:p>
    <w:tbl>
      <w:tblPr>
        <w:tblW w:w="9630" w:type="dxa"/>
        <w:tblLayout w:type="fixed"/>
        <w:tblLook w:val="04A0" w:firstRow="1" w:lastRow="0" w:firstColumn="1" w:lastColumn="0" w:noHBand="0" w:noVBand="1"/>
      </w:tblPr>
      <w:tblGrid>
        <w:gridCol w:w="810"/>
        <w:gridCol w:w="900"/>
        <w:gridCol w:w="1350"/>
        <w:gridCol w:w="630"/>
        <w:gridCol w:w="630"/>
        <w:gridCol w:w="630"/>
        <w:gridCol w:w="1080"/>
        <w:gridCol w:w="1080"/>
        <w:gridCol w:w="900"/>
        <w:gridCol w:w="1620"/>
      </w:tblGrid>
      <w:tr w:rsidR="007101AB" w:rsidRPr="001E2A66" w14:paraId="2F12D11A" w14:textId="77777777" w:rsidTr="007101AB">
        <w:trPr>
          <w:tblHeader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CEED75" w14:textId="77777777" w:rsidR="007101AB" w:rsidRPr="001E2A66" w:rsidRDefault="007101AB" w:rsidP="001E2A6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udy #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4B20A9" w14:textId="5814335A" w:rsidR="007101AB" w:rsidRPr="001E2A66" w:rsidRDefault="007101AB" w:rsidP="001E2A6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Age 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30D267" w14:textId="77777777" w:rsidR="007101AB" w:rsidRPr="001E2A66" w:rsidRDefault="007101AB" w:rsidP="001E2A6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ovinc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049F8B" w14:textId="77777777" w:rsidR="007101AB" w:rsidRPr="001E2A66" w:rsidRDefault="007101AB" w:rsidP="001E2A6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l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698771" w14:textId="77777777" w:rsidR="007101AB" w:rsidRPr="001E2A66" w:rsidRDefault="007101AB" w:rsidP="001E2A6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M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7DBBC4" w14:textId="77777777" w:rsidR="007101AB" w:rsidRPr="001E2A66" w:rsidRDefault="007101AB" w:rsidP="001E2A6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a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90D24" w14:textId="77777777" w:rsidR="007101AB" w:rsidRPr="001E2A66" w:rsidRDefault="007101AB" w:rsidP="001E2A6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taboli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A0E19" w14:textId="77777777" w:rsidR="007101AB" w:rsidRPr="001E2A66" w:rsidRDefault="007101AB" w:rsidP="001E2A6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aseline V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1B9DD7" w14:textId="77777777" w:rsidR="007101AB" w:rsidRPr="001E2A66" w:rsidRDefault="007101AB" w:rsidP="001E2A6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ïve?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8302E5" w14:textId="77777777" w:rsidR="007101AB" w:rsidRPr="001E2A66" w:rsidRDefault="007101AB" w:rsidP="001E2A6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ncordance</w:t>
            </w:r>
          </w:p>
        </w:tc>
      </w:tr>
      <w:tr w:rsidR="007101AB" w:rsidRPr="001E2A66" w14:paraId="78C59AC8" w14:textId="77777777" w:rsidTr="007101AB"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FEC97FA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CC69EE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ACA99F3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Gauten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980C23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BA68D2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F8198E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9D30B2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05F334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F3F046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F98ECEB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705DDA58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FCFD953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A42751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291CC58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Gauteng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E59042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801A1F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1AE567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839059B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E98B90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3FEB7A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DD85C67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7AB775DB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B8E56A1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B954A2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949B120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Gauteng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B1CEA0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F49BF8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B4509A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290890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DE5122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7F648B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E519469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1A461DA2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B313A1B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FA7690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≥4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474FE92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Gauteng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756F66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E371B8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32771D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B472B9B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460C5B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F8E6A6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594D898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118BD0D0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EEB7E3C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1AB8D4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D571E86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Gauteng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23AFD0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C0ADE0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7F4612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53FC7E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AE474F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968A47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E7A368E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6DB3FD0E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BD66C44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B74CFC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B539F4C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Gauteng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212DB3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8706DB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C2E3A8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487611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8A3D33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FE9EEF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C8176B6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29FEED47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CFFF33B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E73D6F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D0A1E49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Gauteng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838D9F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80DE35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7D6826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B566DE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DC4379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B95D74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E6F96F4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5AC75188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3E18014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23CEAF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&lt;2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60F6FBB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Gauteng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93E3CE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3B2CD1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D72080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AA9C76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E52DD3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BFD159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7322BCD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79483A52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B8FA433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7FCD33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940D1E1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Gauteng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6C0953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528DE6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BE81E0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2D5F1B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4A742F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FC0C1C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0D65358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1D597098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2F25672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C33914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158B272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Gauteng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2C2A9F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0FF277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7991B8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7C1DF1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3982F0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051DA5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F313209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66169FB0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B412B4C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F85CBC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AE6A2B4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Mpumalanga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CFC82F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E394B0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700D4D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5F3036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6D5FCC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A4E416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72F8BE5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322A2730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CF9186E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6E991C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98A3E50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Mpumalanga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7852D5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B288DB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DD160A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476935B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3FFE0F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A66A54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EDF28B9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5D34906F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62E1815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74FE3A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EDE8146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Mpumalanga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912317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A0041A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6E2752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8B57E2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5B5C3B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920F3C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0350604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294D23AB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495C904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4F57C7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8B3DFE7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Mpumalanga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7A18D7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BBDD5D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CC091D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2A8842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5E2C74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803B2F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0F605E5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2A52749A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F5E2C2B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4DE230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8F2536D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Mpumalanga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37769E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72736B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66BA66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ADAE08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9E3AC1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E4D2E5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1F8A158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5709F163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850044C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248745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0A5381A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Mpumalanga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D66244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28966D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C3A494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319EB1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45D3B2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7B2566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FA99019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5126D9E3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37E48CB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68A8F1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CA17C11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Mpumalanga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A216FE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FCF58C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08C711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6DAD00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36A71A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596215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B896650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4AB961BD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A81B699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8571E4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≥4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132750B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Mpumalanga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7C1179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5B3BC2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B46D18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6E1175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44827C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F2B2E0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6926F01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2EFF8DF1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4E76A79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87D42F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87E5DBD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Mpumalanga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2DEDFF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B44064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BB217C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A461CE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ECFC95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46D1A4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896DF40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15F28E90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CF51B6A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8A98E0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BB994C7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Mpumalanga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98D940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774201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CFEF20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B971BA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F0CC93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88FD38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0B33485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03F699E5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553DF4A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8A2184B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≥4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D8AA49A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Mpumalanga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AD979F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429DB2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4C8D41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77C377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367A46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A1B89D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D82F4CF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4CFC8886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67AA0DD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78728A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≥4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72EE768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Mpumalanga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D7053B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948E35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C4608C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5CB660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716DD8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33E92D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2930390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3CBB894E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F0E5506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6B1667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EB59025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667A0E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094800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BFF882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516CEDB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70A721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6C8921B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79A1245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4AE9831B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18F3D92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5BDBBE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≥4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ADE5B5F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F6405C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B3F95D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1632E9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4FE60F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DDBD4D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58099B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195CD15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05000435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B5792E6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216D2C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0A246EF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C8822B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DA8322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899B99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C70EBF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319E32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32B7F3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6BC6875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3673FD1D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CAE2577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80F581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FB411CC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A1BA0F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0FB061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9264CF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D63960B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07FF69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822F8F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0B5B880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737B6008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AC2099E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BE1E32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&lt;2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3D4846C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AE8E5A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3BDDC0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5AFD00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4CBF58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F963DB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1CA65E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CB33EC2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392E0E08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F1FFEA7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8EC4DB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C6DF3CB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12E80D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010DC7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1E6BBD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BBFFAB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F015A3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1EF528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53EE6ED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0E199B21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6DD0D04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7D8E38B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69E4688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1048CA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69398F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75FF01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68B1FE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252B15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969904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1D11B85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7F95E4CF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761045A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F890A2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&lt;2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75664EA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86A1F1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A37135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DEDB89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3D027D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396386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4FEAF9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9A239F3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5DB20014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477C89E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CAE821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DC22F16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D951A5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C2029B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8EC13B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3BC1D1B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2B56A4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4BBEF7B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8DEFD8E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19ACEEFE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0B9ED1D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29E62E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1443745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1090A4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2DB8F0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C0AA09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EC0E84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99BB0A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4D4CDB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2E581AF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021444AD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A5946A4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314C9D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F8F3F4D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57C47C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BDAC98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37316C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13D304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372BE6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3FE893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6E31E74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280725C5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E9B4FFA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804226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1A805C2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5F1BC7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5D8FF8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0CF71A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148C3F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F9233C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6D8D50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7711388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4FC499FA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540B67B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A01D85B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3D6277A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9B535E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7E2D7A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4782CF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161A69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A41DFA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C2DE4D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7B18192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4C8C1A27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453E0CA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277C0A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72762B9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D031DA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B96B18B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F25FBB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F36434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FBF72D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EA5E54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D5A4EC1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558F0B0B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5D4346B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5B4E27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7621C0C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9DAC03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80CDF3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0DCF82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828FDE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7A286C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11948A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205DA29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54EB46CF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BA78F04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00E794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64F9194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590AD1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A4DFCE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CEC6C8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50B865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62DFD5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D5CD9D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E1E8BEF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48F3C968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1085E1F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965BAC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EBBFB07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C9A09F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C7E35E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0E7D17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85A97B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67A519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D9A0A6B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98E738D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56A2C563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B8264CF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8F339C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5FC9FED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78FFAA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98F8AF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2D23B2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63548A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531DD1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4FB260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1EDB0C1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56907858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D7B48AC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505F32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04D54EA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1BF6E9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803ACE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00C8CA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C7CDD1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D3B00A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B94776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9B4C257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6782ACB6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F65A1A8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CFA979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4977C50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288E2D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872A9B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1E5D55B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936E8E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A921F3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2C4626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2FF4EE7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59BD3391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B28B62F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CEAA6F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114565B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441A7D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5D1BC1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A29093B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353FE9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85ABEB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C5481C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103616B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3DAED2FD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A701884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CA60FE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9BC5D11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A4B3AB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317E9F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776F1F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92D265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423A18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5F8A96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F87F42B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0E139715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6E104AE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6A70BE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18177B0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ED966B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545604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18B64A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BA2155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41A8CCB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99812E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A19E283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7D9E6D04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097ABCA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385FB3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603119F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EC7D3C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314836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5013DD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BAD2E0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DCB97B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688F54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F370A98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430F6AB0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1C91FC6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D3DFE3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≥4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E4DEFAD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EF0911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DFA357B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2E296A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9B9B4B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456D7F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2A76EB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C4EB8AD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2C75E94E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17CB15D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3A3685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EE5D24D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1C1BCF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07A7C1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5F8231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B6769B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94EB5E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BA5D38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3B1F0F7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502E262D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2842A4E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A23ED5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F53F24D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2833E7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FFFB0C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F2C699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5DC071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5090ED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78C2AB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750C1F8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naive</w:t>
            </w:r>
          </w:p>
        </w:tc>
      </w:tr>
      <w:tr w:rsidR="007101AB" w:rsidRPr="001E2A66" w14:paraId="779E5B07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57B7972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0A9867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2983EA5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Mpumalanga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5A841B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2EDFA6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EABEAA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454F89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AD13AB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4EA72E" w:themeColor="accent6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7C6E02B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39288FF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experienced</w:t>
            </w:r>
          </w:p>
        </w:tc>
      </w:tr>
      <w:tr w:rsidR="007101AB" w:rsidRPr="001E2A66" w14:paraId="19FF3D2C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11704D2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ECEA62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8C98A2E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Mpumalanga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6C6AFF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F5AA6B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3B9EB6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E89C30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60C159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4EA72E" w:themeColor="accent6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8A4720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7B87222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experienced</w:t>
            </w:r>
          </w:p>
        </w:tc>
      </w:tr>
      <w:tr w:rsidR="007101AB" w:rsidRPr="001E2A66" w14:paraId="0BD6C10A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FDA8B03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52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B299CB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≥4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66CDED0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9AC80F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9DD694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E1D0DA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BA0B9D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00683F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4EA72E" w:themeColor="accent6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5005A5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9959DE2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experienced</w:t>
            </w:r>
          </w:p>
        </w:tc>
      </w:tr>
      <w:tr w:rsidR="007101AB" w:rsidRPr="001E2A66" w14:paraId="21CD0C03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8B8470B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34C121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85EC39E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6832DE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1850F3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8A6C84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15EA80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760287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4EA72E" w:themeColor="accent6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EFE6CD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1A1A894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Yes, experienced</w:t>
            </w:r>
          </w:p>
        </w:tc>
      </w:tr>
      <w:tr w:rsidR="007101AB" w:rsidRPr="001E2A66" w14:paraId="2158939E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2528530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5D197E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4BD0787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Gauteng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2D6AFF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12A76F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522DDC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5A4469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A35A49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6F901F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9CE106A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33C468B8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E23D775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3D2E50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CA84D27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Gauteng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FA4995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89ADBEB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7F3AD3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A4A32C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B8B2E4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4EA72E" w:themeColor="accent6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57A0FE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6C236FE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26D7659D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0F22866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95A473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76A99C3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Gauteng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F99C20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8B6625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7E8440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485B95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92557A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89FF82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BFFFE9A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76AA6C31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06201B1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4BD9D5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≥4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94AE92D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Mpumalanga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9E04ED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D3E8D9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3CAA5C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045DD6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4EA72E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34B1DF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3C9885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5812662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1E3464E7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30597E7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B89E0D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383B30C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Mpumalanga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E78B63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7F3AFA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AA678A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F706AF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4EA72E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6C4C26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562AB2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54BF64B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0948FA1C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B0FBA99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96B093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A4E07F6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Mpumalanga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E940E9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100360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025AAE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019F2C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4EA72E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E84739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A5469B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3694A01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5902FA8F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FAFAD4F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246374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AC445DD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Mpumalanga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6B8EE4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F9AD09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141422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F9340A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4EA72E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F2373B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E1B572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9EA3513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5889A119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25325ED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B62F0C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DBB4D64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Mpumalanga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594EC6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D3D83E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BFB25D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CE8786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4EA72E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D6027E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CE818B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F083297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06B7BAD8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2F6188B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1EF795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B0F004F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Mpumalanga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98B9A4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BAAB63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F1D31C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E0B520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356628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4EA72E" w:themeColor="accent6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40ED7A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8739F6B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718B8362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187A465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E926B3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228608A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20C917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736059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E800BA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14CC5B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948C29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4EA72E" w:themeColor="accent6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75EB41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72E980A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40265560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03C38F2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E3DB4D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04F981C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88B5B9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546700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A4475C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F67978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42D0B6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F1A734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4C68D45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7DDE5FA7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9A61E64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C34B59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D269A00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CEEC46B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EF2359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CFE608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5C92ABB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178F0B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7B6AF4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67050F3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38CFD1D7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70880A7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5DE8F6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6309C04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Gauteng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1DE1C6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0F336F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D905C0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6274F2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4EA72E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D14B0D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DD0CC8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E42EECC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5CC0662E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7B1F4C2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4F421C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4BFAAC1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Gauteng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806661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88727C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40D78E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3E2E7B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2E0361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E88E02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40D4944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692A9A70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C1CE08E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D18B16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75A087E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Gauteng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404A85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1BAA79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0BAFB4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045D27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4EA72E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1A70D1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0AF307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BE2DC50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1F81A8C4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273AF6E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FB3549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DC21308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Gauteng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960E76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5996D6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A06B0E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DBC84D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44256B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006C14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E312C69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16EA4C53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C341AE7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B15332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758A19C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Gauteng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E3C9ED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6A738C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83B43B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4A1167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2E70D3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4F4111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23F714C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675C5579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57ECC38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6275CE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F2463D0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Gauteng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215DE2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BF7815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129A8E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64226B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2D3670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323B60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C0C1A5E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668A3660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C47EE2E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0477BA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&lt;2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1609AA0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Gauteng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218D2DB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D5DDE8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52F632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5FC764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153A10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05615D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1918439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511505AC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F54FF81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78379E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9E74CBC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Mpumalanga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977914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B0D277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2B09FF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CF540A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4EA72E" w:themeColor="accent6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7BE785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11AD56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D79B4AC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68DE5058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E87737F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6BDCCE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≥4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A69601A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Mpumalanga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7989E2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4F8672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8994DE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C4E8CD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C7E83A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C8D6C4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87F5B4D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4B55D84D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3BD22BA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087DC6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≥4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71EBCC6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Mpumalanga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13CC69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39BF78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1730FD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6338E3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2E4799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21AC33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7BF275D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51A2EE09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757E0AF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729961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16F63D7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Mpumalanga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956227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876317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955499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7F54D7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8A9DB1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747142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CDC7C8D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392C821E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292ADAD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0803B4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26E6564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Mpumalanga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0346C5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62C84A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4E9754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B44E3A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CDE8D1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0D72B6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9A9FBC4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16F95232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B8892A9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621E27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CF950F6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Mpumalanga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3A3B88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AEAA74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72003E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2431FF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42E3F8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4EA72E" w:themeColor="accent6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D477D4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A9EBE59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5AA66A0F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5D31749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31ED66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112C07E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76F94A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EA6338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91323EB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E55EDD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191907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85F225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4B4E447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47AD45AE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D3F9B70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D2DEFC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653B474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43E8AD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E61965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0D0D2C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6331A5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185A98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4EA72E" w:themeColor="accent6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FC6B0C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477EC33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54A308ED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D57064A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7A61E0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&lt;2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ADBD03D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DD05CC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D83DCA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6B448B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D562C6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DF1834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4EA72E" w:themeColor="accent6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545B57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E4FC0C4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0ACA2FF9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D9A5154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17685B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AF3B82E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2EDB797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4A917D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605447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31F5DA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5585E6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A2B737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FFA2781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07D3F5F8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99F081A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4871B2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E2A5E1E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A699DC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0D5F4C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B1CD70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C71113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8AF1CC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4EA72E" w:themeColor="accent6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0EF495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6DC9884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7808F6A2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98FED41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5F32A1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CA20C32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FBAA63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68773D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57382C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B6CE25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B32DE9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9933F2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0EA4FEC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6B2BF374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AEAA642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3C6F8FC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34AD202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867774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458F0B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31735E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C7AE8AF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23D434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34B2CD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603644F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298F1E3A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027914B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75BB41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417B93B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D29EA1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C06768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EFD204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FCB655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8FA5FAB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4EA72E" w:themeColor="accent6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834E00B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F83ACF5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6C3A709A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2876E36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97854C1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85830D9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A56F2A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4A73015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CEC597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230064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76E0E3D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4250D5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C7D412E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227546EA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8FEBD8F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AD5163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BC19864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D000373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4914BCA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515455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C122D50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06148EE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4EA72E" w:themeColor="accent6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F379764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2B7DBBA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  <w:tr w:rsidR="007101AB" w:rsidRPr="001E2A66" w14:paraId="2A4F577D" w14:textId="77777777" w:rsidTr="007101AB"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2E3868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E6998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45D80B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KwaZulu-Natal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DE02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D474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46C72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E7142B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4EA72E"/>
                <w:sz w:val="20"/>
                <w:szCs w:val="20"/>
              </w:rPr>
              <w:sym w:font="Symbol" w:char="F0D6"/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A18F159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b/>
                <w:bCs/>
                <w:color w:val="4EA72E" w:themeColor="accent6"/>
                <w:sz w:val="18"/>
                <w:szCs w:val="18"/>
              </w:rPr>
            </w:pPr>
            <w:r w:rsidRPr="001E2A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EFA3C6" w14:textId="77777777" w:rsidR="007101AB" w:rsidRPr="001E2A66" w:rsidRDefault="007101AB" w:rsidP="0000066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6A9E80" w14:textId="77777777" w:rsidR="007101AB" w:rsidRPr="001E2A66" w:rsidRDefault="007101AB" w:rsidP="0000066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A66">
              <w:rPr>
                <w:rFonts w:ascii="Calibri" w:hAnsi="Calibri" w:cs="Calibri"/>
                <w:color w:val="000000"/>
                <w:sz w:val="18"/>
                <w:szCs w:val="18"/>
              </w:rPr>
              <w:t>Discordant</w:t>
            </w:r>
          </w:p>
        </w:tc>
      </w:tr>
    </w:tbl>
    <w:p w14:paraId="10937E3B" w14:textId="06548826" w:rsidR="00D57553" w:rsidRPr="001E2A66" w:rsidRDefault="00D57553" w:rsidP="00D57553">
      <w:pPr>
        <w:rPr>
          <w:rFonts w:ascii="Calibri" w:hAnsi="Calibri" w:cs="Calibri"/>
          <w:sz w:val="22"/>
          <w:szCs w:val="22"/>
        </w:rPr>
      </w:pPr>
      <w:r w:rsidRPr="001E2A66">
        <w:rPr>
          <w:rFonts w:ascii="Calibri" w:hAnsi="Calibri" w:cs="Calibri"/>
          <w:sz w:val="22"/>
          <w:szCs w:val="22"/>
        </w:rPr>
        <w:t>“</w:t>
      </w:r>
      <w:r w:rsidRPr="001E2A66">
        <w:rPr>
          <w:rFonts w:ascii="Calibri" w:hAnsi="Calibri" w:cs="Calibri"/>
          <w:b/>
          <w:bCs/>
          <w:color w:val="000000"/>
          <w:sz w:val="16"/>
          <w:szCs w:val="16"/>
        </w:rPr>
        <w:t>X</w:t>
      </w:r>
      <w:r w:rsidRPr="001E2A66">
        <w:rPr>
          <w:rFonts w:ascii="Calibri" w:hAnsi="Calibri" w:cs="Calibri"/>
          <w:sz w:val="22"/>
          <w:szCs w:val="22"/>
        </w:rPr>
        <w:t xml:space="preserve">” designates no evidence of prior exposure and </w:t>
      </w:r>
      <w:r w:rsidRPr="001E2A66">
        <w:rPr>
          <w:rFonts w:ascii="Calibri" w:hAnsi="Calibri" w:cs="Calibri"/>
          <w:b/>
          <w:bCs/>
          <w:color w:val="4EA72E"/>
          <w:sz w:val="20"/>
          <w:szCs w:val="20"/>
        </w:rPr>
        <w:sym w:font="Symbol" w:char="F0D6"/>
      </w:r>
      <w:r w:rsidRPr="001E2A66">
        <w:rPr>
          <w:rFonts w:ascii="Calibri" w:hAnsi="Calibri" w:cs="Calibri"/>
          <w:sz w:val="22"/>
          <w:szCs w:val="22"/>
        </w:rPr>
        <w:t xml:space="preserve"> designates evidence of the specified exposure</w:t>
      </w:r>
    </w:p>
    <w:p w14:paraId="56AD4187" w14:textId="77777777" w:rsidR="00982A6B" w:rsidRPr="001E2A66" w:rsidRDefault="00982A6B">
      <w:pPr>
        <w:rPr>
          <w:rFonts w:ascii="Calibri" w:hAnsi="Calibri" w:cs="Calibri"/>
        </w:rPr>
      </w:pPr>
    </w:p>
    <w:sectPr w:rsidR="00982A6B" w:rsidRPr="001E2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4C9C2"/>
    <w:multiLevelType w:val="hybridMultilevel"/>
    <w:tmpl w:val="1AD8343A"/>
    <w:lvl w:ilvl="0" w:tplc="25D4B77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0EE17A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6CB6DF7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5263C8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1D419D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9DA09A8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6E693D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21EEE2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C390E38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4E0439"/>
    <w:multiLevelType w:val="hybridMultilevel"/>
    <w:tmpl w:val="DEA036B2"/>
    <w:lvl w:ilvl="0" w:tplc="9A704C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58B3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1BA61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56EC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7283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A43D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38C7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88CC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9C3A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1B66F3"/>
    <w:multiLevelType w:val="hybridMultilevel"/>
    <w:tmpl w:val="B3F8BC14"/>
    <w:lvl w:ilvl="0" w:tplc="DE8C63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1AF8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A06F4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9C79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107D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0ADE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9037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9E89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F6B7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9DB361"/>
    <w:multiLevelType w:val="hybridMultilevel"/>
    <w:tmpl w:val="0A8845AE"/>
    <w:lvl w:ilvl="0" w:tplc="715EC5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2EE7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D8C6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3C31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8674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22F7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7062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BC33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B65D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37121E"/>
    <w:multiLevelType w:val="hybridMultilevel"/>
    <w:tmpl w:val="752821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B275988"/>
    <w:multiLevelType w:val="hybridMultilevel"/>
    <w:tmpl w:val="7D3AADFA"/>
    <w:lvl w:ilvl="0" w:tplc="CFC2D5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BCCC0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5C54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E096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94B2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4D036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047A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9E0A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942E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E84E1B"/>
    <w:multiLevelType w:val="hybridMultilevel"/>
    <w:tmpl w:val="5AC81A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DA10B2"/>
    <w:multiLevelType w:val="hybridMultilevel"/>
    <w:tmpl w:val="0C2C78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6C740D"/>
    <w:multiLevelType w:val="hybridMultilevel"/>
    <w:tmpl w:val="EA9023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A289932"/>
    <w:multiLevelType w:val="hybridMultilevel"/>
    <w:tmpl w:val="25DCF202"/>
    <w:lvl w:ilvl="0" w:tplc="FA0647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6825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76C2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74EF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1670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0415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06E7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D4D0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22D9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931A12"/>
    <w:multiLevelType w:val="hybridMultilevel"/>
    <w:tmpl w:val="C736ECB0"/>
    <w:lvl w:ilvl="0" w:tplc="715EC5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6B4C3E"/>
    <w:multiLevelType w:val="hybridMultilevel"/>
    <w:tmpl w:val="99AE4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C16D09"/>
    <w:multiLevelType w:val="multilevel"/>
    <w:tmpl w:val="A4DC3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2288504">
    <w:abstractNumId w:val="7"/>
  </w:num>
  <w:num w:numId="2" w16cid:durableId="1602713666">
    <w:abstractNumId w:val="9"/>
  </w:num>
  <w:num w:numId="3" w16cid:durableId="1431777276">
    <w:abstractNumId w:val="0"/>
  </w:num>
  <w:num w:numId="4" w16cid:durableId="62990177">
    <w:abstractNumId w:val="1"/>
  </w:num>
  <w:num w:numId="5" w16cid:durableId="854270269">
    <w:abstractNumId w:val="2"/>
  </w:num>
  <w:num w:numId="6" w16cid:durableId="1352491865">
    <w:abstractNumId w:val="5"/>
  </w:num>
  <w:num w:numId="7" w16cid:durableId="1638946865">
    <w:abstractNumId w:val="3"/>
  </w:num>
  <w:num w:numId="8" w16cid:durableId="1661692576">
    <w:abstractNumId w:val="11"/>
  </w:num>
  <w:num w:numId="9" w16cid:durableId="1078599787">
    <w:abstractNumId w:val="10"/>
  </w:num>
  <w:num w:numId="10" w16cid:durableId="1632594323">
    <w:abstractNumId w:val="8"/>
  </w:num>
  <w:num w:numId="11" w16cid:durableId="657150337">
    <w:abstractNumId w:val="4"/>
  </w:num>
  <w:num w:numId="12" w16cid:durableId="1322393096">
    <w:abstractNumId w:val="6"/>
  </w:num>
  <w:num w:numId="13" w16cid:durableId="10704949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553"/>
    <w:rsid w:val="00041D59"/>
    <w:rsid w:val="00086E2B"/>
    <w:rsid w:val="000B245C"/>
    <w:rsid w:val="00104526"/>
    <w:rsid w:val="00107DD6"/>
    <w:rsid w:val="00121210"/>
    <w:rsid w:val="00136A78"/>
    <w:rsid w:val="00183C0D"/>
    <w:rsid w:val="00190E6A"/>
    <w:rsid w:val="001B0A99"/>
    <w:rsid w:val="001B621B"/>
    <w:rsid w:val="001D4DD9"/>
    <w:rsid w:val="001D6B4D"/>
    <w:rsid w:val="001E2A66"/>
    <w:rsid w:val="00245A7E"/>
    <w:rsid w:val="00266C3D"/>
    <w:rsid w:val="00292291"/>
    <w:rsid w:val="00297F3F"/>
    <w:rsid w:val="002A05B8"/>
    <w:rsid w:val="002B09B2"/>
    <w:rsid w:val="002B12AF"/>
    <w:rsid w:val="002B563D"/>
    <w:rsid w:val="002C1278"/>
    <w:rsid w:val="002C230D"/>
    <w:rsid w:val="002C34A9"/>
    <w:rsid w:val="002E1434"/>
    <w:rsid w:val="00310642"/>
    <w:rsid w:val="00315121"/>
    <w:rsid w:val="003306FE"/>
    <w:rsid w:val="0034757D"/>
    <w:rsid w:val="003643A2"/>
    <w:rsid w:val="00366C33"/>
    <w:rsid w:val="00374BBB"/>
    <w:rsid w:val="0038510B"/>
    <w:rsid w:val="00392C0C"/>
    <w:rsid w:val="003A615D"/>
    <w:rsid w:val="003A7A40"/>
    <w:rsid w:val="003E1BE1"/>
    <w:rsid w:val="003E5DE8"/>
    <w:rsid w:val="00400F4B"/>
    <w:rsid w:val="0041784A"/>
    <w:rsid w:val="00432181"/>
    <w:rsid w:val="00453135"/>
    <w:rsid w:val="004535C2"/>
    <w:rsid w:val="00461DFC"/>
    <w:rsid w:val="0046281D"/>
    <w:rsid w:val="00490FCD"/>
    <w:rsid w:val="004939D2"/>
    <w:rsid w:val="00495395"/>
    <w:rsid w:val="004A0A62"/>
    <w:rsid w:val="00506EDA"/>
    <w:rsid w:val="00515DF2"/>
    <w:rsid w:val="005338B8"/>
    <w:rsid w:val="00551CDF"/>
    <w:rsid w:val="00585A78"/>
    <w:rsid w:val="00587194"/>
    <w:rsid w:val="005A3901"/>
    <w:rsid w:val="005A5EEE"/>
    <w:rsid w:val="005C70E1"/>
    <w:rsid w:val="005F6386"/>
    <w:rsid w:val="0061680F"/>
    <w:rsid w:val="006441F3"/>
    <w:rsid w:val="00651830"/>
    <w:rsid w:val="0066104C"/>
    <w:rsid w:val="00670B10"/>
    <w:rsid w:val="006843B1"/>
    <w:rsid w:val="00686A47"/>
    <w:rsid w:val="006A280C"/>
    <w:rsid w:val="006B0450"/>
    <w:rsid w:val="006B082A"/>
    <w:rsid w:val="006B4234"/>
    <w:rsid w:val="006D1EB7"/>
    <w:rsid w:val="006D2415"/>
    <w:rsid w:val="0070321A"/>
    <w:rsid w:val="00703561"/>
    <w:rsid w:val="007101AB"/>
    <w:rsid w:val="007131E7"/>
    <w:rsid w:val="00735246"/>
    <w:rsid w:val="00741D72"/>
    <w:rsid w:val="00763EB9"/>
    <w:rsid w:val="00781F50"/>
    <w:rsid w:val="0079195A"/>
    <w:rsid w:val="007F37DF"/>
    <w:rsid w:val="00832B3B"/>
    <w:rsid w:val="00853D78"/>
    <w:rsid w:val="008542E2"/>
    <w:rsid w:val="008965BC"/>
    <w:rsid w:val="008B2DFC"/>
    <w:rsid w:val="008F1B6F"/>
    <w:rsid w:val="008F3AA7"/>
    <w:rsid w:val="00937816"/>
    <w:rsid w:val="00952E1D"/>
    <w:rsid w:val="009706D7"/>
    <w:rsid w:val="0097657C"/>
    <w:rsid w:val="00980F9D"/>
    <w:rsid w:val="00982A6B"/>
    <w:rsid w:val="00990040"/>
    <w:rsid w:val="00991F32"/>
    <w:rsid w:val="009A1344"/>
    <w:rsid w:val="009D0660"/>
    <w:rsid w:val="009D1E62"/>
    <w:rsid w:val="009F4C98"/>
    <w:rsid w:val="00A0566C"/>
    <w:rsid w:val="00A15596"/>
    <w:rsid w:val="00A236CB"/>
    <w:rsid w:val="00A443DC"/>
    <w:rsid w:val="00A54050"/>
    <w:rsid w:val="00A6007E"/>
    <w:rsid w:val="00A621D8"/>
    <w:rsid w:val="00A6370B"/>
    <w:rsid w:val="00A6489E"/>
    <w:rsid w:val="00A70B60"/>
    <w:rsid w:val="00A9521D"/>
    <w:rsid w:val="00AB62D8"/>
    <w:rsid w:val="00AD2470"/>
    <w:rsid w:val="00AD7AED"/>
    <w:rsid w:val="00B4459B"/>
    <w:rsid w:val="00B47563"/>
    <w:rsid w:val="00B54791"/>
    <w:rsid w:val="00B805F3"/>
    <w:rsid w:val="00B81491"/>
    <w:rsid w:val="00BB24BC"/>
    <w:rsid w:val="00BC4ED0"/>
    <w:rsid w:val="00BE61AB"/>
    <w:rsid w:val="00C13A3A"/>
    <w:rsid w:val="00C25672"/>
    <w:rsid w:val="00C705E8"/>
    <w:rsid w:val="00C940BC"/>
    <w:rsid w:val="00CA3094"/>
    <w:rsid w:val="00CC3A6C"/>
    <w:rsid w:val="00CC5B04"/>
    <w:rsid w:val="00CD18FF"/>
    <w:rsid w:val="00CD5AB1"/>
    <w:rsid w:val="00CF08F0"/>
    <w:rsid w:val="00D0129C"/>
    <w:rsid w:val="00D01E38"/>
    <w:rsid w:val="00D02E8A"/>
    <w:rsid w:val="00D10174"/>
    <w:rsid w:val="00D53735"/>
    <w:rsid w:val="00D57553"/>
    <w:rsid w:val="00D8132B"/>
    <w:rsid w:val="00D938ED"/>
    <w:rsid w:val="00DC1830"/>
    <w:rsid w:val="00DC1B48"/>
    <w:rsid w:val="00DF111A"/>
    <w:rsid w:val="00DF4B82"/>
    <w:rsid w:val="00DF4C77"/>
    <w:rsid w:val="00E776F0"/>
    <w:rsid w:val="00EA2EC4"/>
    <w:rsid w:val="00EC32D5"/>
    <w:rsid w:val="00EE2C67"/>
    <w:rsid w:val="00EE440E"/>
    <w:rsid w:val="00F22587"/>
    <w:rsid w:val="00F25876"/>
    <w:rsid w:val="00F30B31"/>
    <w:rsid w:val="00F67620"/>
    <w:rsid w:val="00F8059A"/>
    <w:rsid w:val="00FC4FF0"/>
    <w:rsid w:val="00FC5619"/>
    <w:rsid w:val="00FE567A"/>
    <w:rsid w:val="00FF53B4"/>
    <w:rsid w:val="00FF6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8EAD6D"/>
  <w15:chartTrackingRefBased/>
  <w15:docId w15:val="{4CE92E4A-FA1F-4841-B26A-67224068D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55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5AB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AB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AB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75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75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75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75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75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75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86A47"/>
  </w:style>
  <w:style w:type="paragraph" w:customStyle="1" w:styleId="Sydney1">
    <w:name w:val="Sydney1"/>
    <w:basedOn w:val="Heading1"/>
    <w:qFormat/>
    <w:rsid w:val="00CD5AB1"/>
    <w:pPr>
      <w:spacing w:before="0"/>
    </w:pPr>
    <w:rPr>
      <w:rFonts w:asciiTheme="minorHAnsi" w:hAnsiTheme="minorHAnsi" w:cstheme="minorHAnsi"/>
      <w:b/>
      <w:color w:val="000000" w:themeColor="text1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CD5A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Style1">
    <w:name w:val="Style1"/>
    <w:basedOn w:val="Heading2"/>
    <w:qFormat/>
    <w:rsid w:val="00CD5AB1"/>
    <w:pPr>
      <w:tabs>
        <w:tab w:val="left" w:pos="4320"/>
      </w:tabs>
    </w:pPr>
    <w:rPr>
      <w:rFonts w:asciiTheme="minorHAnsi" w:hAnsiTheme="minorHAnsi" w:cstheme="minorHAnsi"/>
      <w:i/>
      <w:color w:val="000000" w:themeColor="text1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AB1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Sydney2">
    <w:name w:val="Sydney2"/>
    <w:basedOn w:val="Heading2"/>
    <w:qFormat/>
    <w:rsid w:val="00CD5AB1"/>
    <w:rPr>
      <w:rFonts w:asciiTheme="minorHAnsi" w:hAnsiTheme="minorHAnsi" w:cstheme="minorHAnsi"/>
      <w:i/>
      <w:iCs/>
      <w:color w:val="000000" w:themeColor="text1"/>
      <w:sz w:val="22"/>
      <w:szCs w:val="22"/>
    </w:rPr>
  </w:style>
  <w:style w:type="paragraph" w:customStyle="1" w:styleId="Sydney3">
    <w:name w:val="Sydney3"/>
    <w:basedOn w:val="Heading3"/>
    <w:qFormat/>
    <w:rsid w:val="00CD5AB1"/>
    <w:rPr>
      <w:rFonts w:asciiTheme="minorHAnsi" w:hAnsiTheme="minorHAnsi" w:cstheme="minorHAnsi"/>
      <w:b/>
      <w:bCs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AB1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75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75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75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75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75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75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75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75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75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75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75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75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75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75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75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75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755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57553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57553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D57553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7553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57553"/>
    <w:rPr>
      <w:color w:val="666666"/>
    </w:rPr>
  </w:style>
  <w:style w:type="table" w:styleId="TableGrid">
    <w:name w:val="Table Grid"/>
    <w:basedOn w:val="TableNormal"/>
    <w:uiPriority w:val="39"/>
    <w:rsid w:val="00D575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5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553"/>
    <w:rPr>
      <w:b/>
      <w:bCs/>
      <w:sz w:val="20"/>
      <w:szCs w:val="20"/>
    </w:rPr>
  </w:style>
  <w:style w:type="paragraph" w:styleId="NoSpacing">
    <w:name w:val="No Spacing"/>
    <w:uiPriority w:val="1"/>
    <w:qFormat/>
    <w:rsid w:val="00D57553"/>
  </w:style>
  <w:style w:type="character" w:customStyle="1" w:styleId="institution">
    <w:name w:val="institution"/>
    <w:basedOn w:val="DefaultParagraphFont"/>
    <w:rsid w:val="00D57553"/>
  </w:style>
  <w:style w:type="character" w:customStyle="1" w:styleId="addr-line">
    <w:name w:val="addr-line"/>
    <w:basedOn w:val="DefaultParagraphFont"/>
    <w:rsid w:val="00D57553"/>
  </w:style>
  <w:style w:type="character" w:styleId="FollowedHyperlink">
    <w:name w:val="FollowedHyperlink"/>
    <w:basedOn w:val="DefaultParagraphFont"/>
    <w:uiPriority w:val="99"/>
    <w:semiHidden/>
    <w:unhideWhenUsed/>
    <w:rsid w:val="00D57553"/>
    <w:rPr>
      <w:color w:val="96607D"/>
      <w:u w:val="single"/>
    </w:rPr>
  </w:style>
  <w:style w:type="paragraph" w:customStyle="1" w:styleId="msonormal0">
    <w:name w:val="msonormal"/>
    <w:basedOn w:val="Normal"/>
    <w:rsid w:val="00D57553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D5755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ptos Narrow" w:hAnsi="Aptos Narrow"/>
      <w:b/>
      <w:bCs/>
      <w:sz w:val="18"/>
      <w:szCs w:val="18"/>
    </w:rPr>
  </w:style>
  <w:style w:type="paragraph" w:customStyle="1" w:styleId="xl64">
    <w:name w:val="xl64"/>
    <w:basedOn w:val="Normal"/>
    <w:rsid w:val="00D5755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ptos Narrow" w:hAnsi="Aptos Narrow"/>
      <w:b/>
      <w:bCs/>
      <w:sz w:val="18"/>
      <w:szCs w:val="18"/>
    </w:rPr>
  </w:style>
  <w:style w:type="paragraph" w:customStyle="1" w:styleId="xl65">
    <w:name w:val="xl65"/>
    <w:basedOn w:val="Normal"/>
    <w:rsid w:val="00D57553"/>
    <w:pPr>
      <w:spacing w:before="100" w:beforeAutospacing="1" w:after="100" w:afterAutospacing="1"/>
    </w:pPr>
    <w:rPr>
      <w:rFonts w:ascii="Aptos Narrow" w:hAnsi="Aptos Narrow"/>
      <w:sz w:val="18"/>
      <w:szCs w:val="18"/>
    </w:rPr>
  </w:style>
  <w:style w:type="paragraph" w:customStyle="1" w:styleId="xl66">
    <w:name w:val="xl66"/>
    <w:basedOn w:val="Normal"/>
    <w:rsid w:val="00D57553"/>
    <w:pPr>
      <w:spacing w:before="100" w:beforeAutospacing="1" w:after="100" w:afterAutospacing="1"/>
      <w:jc w:val="center"/>
    </w:pPr>
    <w:rPr>
      <w:rFonts w:ascii="Aptos Narrow" w:hAnsi="Aptos Narrow"/>
      <w:sz w:val="18"/>
      <w:szCs w:val="18"/>
    </w:rPr>
  </w:style>
  <w:style w:type="paragraph" w:customStyle="1" w:styleId="xl67">
    <w:name w:val="xl67"/>
    <w:basedOn w:val="Normal"/>
    <w:rsid w:val="00D57553"/>
    <w:pPr>
      <w:pBdr>
        <w:bottom w:val="single" w:sz="4" w:space="0" w:color="auto"/>
      </w:pBdr>
      <w:spacing w:before="100" w:beforeAutospacing="1" w:after="100" w:afterAutospacing="1"/>
    </w:pPr>
    <w:rPr>
      <w:rFonts w:ascii="Aptos Narrow" w:hAnsi="Aptos Narrow"/>
      <w:sz w:val="18"/>
      <w:szCs w:val="18"/>
    </w:rPr>
  </w:style>
  <w:style w:type="paragraph" w:customStyle="1" w:styleId="xl68">
    <w:name w:val="xl68"/>
    <w:basedOn w:val="Normal"/>
    <w:rsid w:val="00D5755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ptos Narrow" w:hAnsi="Aptos Narrow"/>
      <w:sz w:val="18"/>
      <w:szCs w:val="18"/>
    </w:rPr>
  </w:style>
  <w:style w:type="paragraph" w:customStyle="1" w:styleId="xl69">
    <w:name w:val="xl69"/>
    <w:basedOn w:val="Normal"/>
    <w:rsid w:val="00D5755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ptos Narrow" w:hAnsi="Aptos Narrow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D5755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5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553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575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7553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575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64</Words>
  <Characters>3791</Characters>
  <Application>Microsoft Office Word</Application>
  <DocSecurity>0</DocSecurity>
  <Lines>31</Lines>
  <Paragraphs>8</Paragraphs>
  <ScaleCrop>false</ScaleCrop>
  <Company/>
  <LinksUpToDate>false</LinksUpToDate>
  <CharactersWithSpaces>4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Rosen</dc:creator>
  <cp:keywords/>
  <dc:description/>
  <cp:lastModifiedBy>Sydney Rosen</cp:lastModifiedBy>
  <cp:revision>4</cp:revision>
  <dcterms:created xsi:type="dcterms:W3CDTF">2024-12-10T20:24:00Z</dcterms:created>
  <dcterms:modified xsi:type="dcterms:W3CDTF">2025-07-04T18:19:00Z</dcterms:modified>
</cp:coreProperties>
</file>